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8"/>
        <w:gridCol w:w="1708"/>
        <w:gridCol w:w="2191"/>
        <w:gridCol w:w="666"/>
        <w:gridCol w:w="2361"/>
        <w:gridCol w:w="1715"/>
        <w:gridCol w:w="1748"/>
        <w:gridCol w:w="1443"/>
      </w:tblGrid>
      <w:tr w:rsidR="00154861" w:rsidRPr="00604807" w14:paraId="06874FF5" w14:textId="77777777" w:rsidTr="00154861">
        <w:trPr>
          <w:trHeight w:val="760"/>
        </w:trPr>
        <w:tc>
          <w:tcPr>
            <w:tcW w:w="8374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01BAD3" w14:textId="77777777" w:rsidR="00154861" w:rsidRPr="00604807" w:rsidRDefault="00FE56AA" w:rsidP="001548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8"/>
                <w:lang w:eastAsia="es-ES_trad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8"/>
                <w:lang w:eastAsia="es-ES_tradnl"/>
              </w:rPr>
              <w:t>Bionts</w:t>
            </w:r>
            <w:r w:rsidR="00154861" w:rsidRPr="006048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8"/>
                <w:lang w:eastAsia="es-ES_tradnl"/>
              </w:rPr>
              <w:t xml:space="preserve"> </w:t>
            </w:r>
          </w:p>
        </w:tc>
        <w:tc>
          <w:tcPr>
            <w:tcW w:w="1715" w:type="dxa"/>
            <w:vMerge w:val="restart"/>
            <w:shd w:val="clear" w:color="auto" w:fill="auto"/>
            <w:vAlign w:val="center"/>
            <w:hideMark/>
          </w:tcPr>
          <w:p w14:paraId="03691057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8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8"/>
                <w:lang w:eastAsia="es-ES_tradnl"/>
              </w:rPr>
              <w:t>Type of association</w:t>
            </w:r>
          </w:p>
        </w:tc>
        <w:tc>
          <w:tcPr>
            <w:tcW w:w="1748" w:type="dxa"/>
            <w:vMerge w:val="restart"/>
            <w:shd w:val="clear" w:color="auto" w:fill="auto"/>
            <w:vAlign w:val="center"/>
            <w:hideMark/>
          </w:tcPr>
          <w:p w14:paraId="70A48B5B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8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8"/>
                <w:lang w:eastAsia="es-ES_tradnl"/>
              </w:rPr>
              <w:t xml:space="preserve"> Processes </w:t>
            </w:r>
          </w:p>
        </w:tc>
        <w:tc>
          <w:tcPr>
            <w:tcW w:w="1443" w:type="dxa"/>
            <w:vMerge w:val="restart"/>
            <w:shd w:val="clear" w:color="auto" w:fill="auto"/>
            <w:vAlign w:val="center"/>
            <w:hideMark/>
          </w:tcPr>
          <w:p w14:paraId="73831346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8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8"/>
                <w:lang w:eastAsia="es-ES_tradnl"/>
              </w:rPr>
              <w:t>References</w:t>
            </w:r>
          </w:p>
        </w:tc>
      </w:tr>
      <w:tr w:rsidR="00154861" w:rsidRPr="00604807" w14:paraId="47009458" w14:textId="77777777" w:rsidTr="00154861">
        <w:trPr>
          <w:trHeight w:val="380"/>
        </w:trPr>
        <w:tc>
          <w:tcPr>
            <w:tcW w:w="534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3104C" w14:textId="77777777" w:rsidR="00154861" w:rsidRPr="00604807" w:rsidRDefault="00795BDD" w:rsidP="00795BD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8"/>
                <w:lang w:eastAsia="es-ES_trad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8"/>
                <w:lang w:eastAsia="es-ES_tradnl"/>
              </w:rPr>
              <w:t>Multi</w:t>
            </w:r>
            <w:r w:rsidR="00154861" w:rsidRPr="006048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8"/>
                <w:lang w:eastAsia="es-ES_tradnl"/>
              </w:rPr>
              <w:t>icellular organism</w:t>
            </w:r>
          </w:p>
        </w:tc>
        <w:tc>
          <w:tcPr>
            <w:tcW w:w="3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4E01E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8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8"/>
                <w:lang w:eastAsia="es-ES_tradnl"/>
              </w:rPr>
              <w:t xml:space="preserve"> Microbiota </w:t>
            </w:r>
          </w:p>
        </w:tc>
        <w:tc>
          <w:tcPr>
            <w:tcW w:w="17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F6B4B1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8"/>
                <w:lang w:eastAsia="es-ES_tradnl"/>
              </w:rPr>
            </w:pPr>
          </w:p>
        </w:tc>
        <w:tc>
          <w:tcPr>
            <w:tcW w:w="17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7EC350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8"/>
                <w:lang w:eastAsia="es-ES_tradnl"/>
              </w:rPr>
            </w:pPr>
          </w:p>
        </w:tc>
        <w:tc>
          <w:tcPr>
            <w:tcW w:w="14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17CC2C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8"/>
                <w:lang w:eastAsia="es-ES_tradnl"/>
              </w:rPr>
            </w:pPr>
          </w:p>
        </w:tc>
      </w:tr>
      <w:tr w:rsidR="00154861" w:rsidRPr="00604807" w14:paraId="51E8AA44" w14:textId="77777777" w:rsidTr="00154861">
        <w:trPr>
          <w:trHeight w:val="640"/>
        </w:trPr>
        <w:tc>
          <w:tcPr>
            <w:tcW w:w="144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7BE12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 Malacostraca</w:t>
            </w:r>
          </w:p>
        </w:tc>
        <w:tc>
          <w:tcPr>
            <w:tcW w:w="1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3AB07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Isopoda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51A5D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Ligia pallasii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Ligiidae)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 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12E0F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0F235" w14:textId="08B4DAFB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N</w:t>
            </w:r>
            <w:r w:rsidR="00B92A5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A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89F5D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EN: hepatopancreas 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690E6" w14:textId="77777777" w:rsidR="00154861" w:rsidRPr="00604807" w:rsidRDefault="00154861" w:rsidP="008B59F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OMD: </w:t>
            </w:r>
            <w:r w:rsidR="006218D2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c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llulos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E41806D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Zimmer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., 2002</w:t>
            </w:r>
          </w:p>
        </w:tc>
      </w:tr>
      <w:tr w:rsidR="00154861" w:rsidRPr="00604807" w14:paraId="3BC4B1C3" w14:textId="77777777" w:rsidTr="00154861">
        <w:trPr>
          <w:trHeight w:val="32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5D8D648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A1715B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68ACC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Armadillidium vulgare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Armadillidiida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78CAC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Arc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C9726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Thaumarchaeota </w:t>
            </w:r>
          </w:p>
        </w:tc>
        <w:tc>
          <w:tcPr>
            <w:tcW w:w="171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F5F99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EN: whole body </w:t>
            </w:r>
          </w:p>
        </w:tc>
        <w:tc>
          <w:tcPr>
            <w:tcW w:w="17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365C5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OMD: </w:t>
            </w:r>
            <w:r w:rsidR="006218D2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c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llulose</w:t>
            </w:r>
          </w:p>
        </w:tc>
        <w:tc>
          <w:tcPr>
            <w:tcW w:w="1443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09413B4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Bredon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.,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2018 </w:t>
            </w:r>
          </w:p>
        </w:tc>
      </w:tr>
      <w:tr w:rsidR="00154861" w:rsidRPr="00604807" w14:paraId="614F98BD" w14:textId="77777777" w:rsidTr="00154861">
        <w:trPr>
          <w:trHeight w:val="96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3E469B9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B8968D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0748FD8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F053F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Bac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90912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Proteobacteria, Actinobacteria  Bacteroidetes, Firmicutes  </w:t>
            </w: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1DCBF2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25E152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A4201E5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154861" w:rsidRPr="00604807" w14:paraId="4D879E99" w14:textId="77777777" w:rsidTr="00154861">
        <w:trPr>
          <w:trHeight w:val="32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5A36FBD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0280C6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300F9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 Porcellio scaber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Porcellionida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93084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70C8B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Actinomycetes</w:t>
            </w:r>
          </w:p>
        </w:tc>
        <w:tc>
          <w:tcPr>
            <w:tcW w:w="171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93379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EN: hepatopancreas </w:t>
            </w:r>
          </w:p>
        </w:tc>
        <w:tc>
          <w:tcPr>
            <w:tcW w:w="17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86FEB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OMD: </w:t>
            </w:r>
            <w:r w:rsidR="006218D2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c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llulose</w:t>
            </w:r>
          </w:p>
        </w:tc>
        <w:tc>
          <w:tcPr>
            <w:tcW w:w="1443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78A3E5F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Zimmer &amp; Topp, 1998</w:t>
            </w:r>
          </w:p>
        </w:tc>
      </w:tr>
      <w:tr w:rsidR="00154861" w:rsidRPr="00604807" w14:paraId="474B12F5" w14:textId="77777777" w:rsidTr="00604807">
        <w:trPr>
          <w:trHeight w:val="320"/>
        </w:trPr>
        <w:tc>
          <w:tcPr>
            <w:tcW w:w="144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C367C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32A42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8FF71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</w:p>
        </w:tc>
        <w:tc>
          <w:tcPr>
            <w:tcW w:w="6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C673E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Fun </w:t>
            </w:r>
          </w:p>
        </w:tc>
        <w:tc>
          <w:tcPr>
            <w:tcW w:w="23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1A384" w14:textId="735894EB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N</w:t>
            </w:r>
            <w:r w:rsidR="00B92A5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A</w:t>
            </w:r>
          </w:p>
        </w:tc>
        <w:tc>
          <w:tcPr>
            <w:tcW w:w="17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AF1AB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60A7B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86CF6F6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154861" w:rsidRPr="00604807" w14:paraId="069158DE" w14:textId="77777777" w:rsidTr="00604807">
        <w:trPr>
          <w:trHeight w:val="320"/>
        </w:trPr>
        <w:tc>
          <w:tcPr>
            <w:tcW w:w="144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327CF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Diplopoda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AEBC5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Spirostreptida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3A78D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 Orthoporus ornatus (Spirostreptidae) 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FB4E5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BABF3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Aerobic bacteria </w:t>
            </w:r>
          </w:p>
        </w:tc>
        <w:tc>
          <w:tcPr>
            <w:tcW w:w="17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085BB" w14:textId="77777777" w:rsidR="00154861" w:rsidRPr="00604807" w:rsidRDefault="00154861" w:rsidP="008B59F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: digestive tract</w:t>
            </w: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74BD3" w14:textId="77777777" w:rsidR="00154861" w:rsidRPr="00604807" w:rsidRDefault="00154861" w:rsidP="008B59F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OMD: cellulose, hemicellulose and pectin</w:t>
            </w:r>
          </w:p>
        </w:tc>
        <w:tc>
          <w:tcPr>
            <w:tcW w:w="144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F449EE9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Taylor, 1982</w:t>
            </w:r>
          </w:p>
        </w:tc>
      </w:tr>
      <w:tr w:rsidR="00154861" w:rsidRPr="00604807" w14:paraId="0E252C02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10AF8D2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83E4B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Spirobolida</w:t>
            </w: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AB152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Comanchelu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sp</w:t>
            </w:r>
            <w:r w:rsidR="00795BDD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.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Atopethol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F143D3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C3AF80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307DAB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251DD7E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9AAF27B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154861" w:rsidRPr="00604807" w14:paraId="62D9F29D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315FB9A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22999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Sphaerotheriida</w:t>
            </w: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2A693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Arthrosphaera magna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(Arthrosphaeridae)</w:t>
            </w:r>
          </w:p>
        </w:tc>
        <w:tc>
          <w:tcPr>
            <w:tcW w:w="66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D46FF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96634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Alcaligenes faecalis, Citrobacter freundii,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br/>
              <w:t xml:space="preserve">Bacillus pumilis, Corynebacterium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sp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, C. kutcheri, Pseudomonas aeroginosa, Streptococcus mitis, Lactobacillus fermentum, Micrococcus roseus, M. varians, Corynebacterium xerosis, Lacobacillus casei, Enterobacter aerogenes, Bacillus cereu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and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 B. subtilis</w:t>
            </w:r>
          </w:p>
        </w:tc>
        <w:tc>
          <w:tcPr>
            <w:tcW w:w="171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289E4" w14:textId="77777777" w:rsidR="00154861" w:rsidRPr="00604807" w:rsidRDefault="00154861" w:rsidP="008B59F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: digestive tract</w:t>
            </w:r>
          </w:p>
        </w:tc>
        <w:tc>
          <w:tcPr>
            <w:tcW w:w="17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0E817" w14:textId="77777777" w:rsidR="00154861" w:rsidRPr="00604807" w:rsidRDefault="00154861" w:rsidP="008B59F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OMD: starch, chitin, cellulose, proteins and hemicellulose</w:t>
            </w:r>
          </w:p>
        </w:tc>
        <w:tc>
          <w:tcPr>
            <w:tcW w:w="1443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914825D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Ramanathan &amp; Alagesan, 2012</w:t>
            </w:r>
          </w:p>
        </w:tc>
      </w:tr>
      <w:tr w:rsidR="00154861" w:rsidRPr="00604807" w14:paraId="61190CCA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E3D6027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EA051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Spirobolida</w:t>
            </w: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92FB3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Aulacobolus newtoni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(Pachybolidae)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 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F27ABA2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F05C3D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0F69B4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56D431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B171F50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154861" w:rsidRPr="00604807" w14:paraId="513D0EEC" w14:textId="77777777" w:rsidTr="00F079D5">
        <w:trPr>
          <w:trHeight w:val="3220"/>
        </w:trPr>
        <w:tc>
          <w:tcPr>
            <w:tcW w:w="144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C7B39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00B62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Spirostreptida</w:t>
            </w:r>
          </w:p>
        </w:tc>
        <w:tc>
          <w:tcPr>
            <w:tcW w:w="2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161A1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Spinotarsus colosseus (Odontopyg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B2BB6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8D73B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5E4C5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660F7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F829FE5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154861" w:rsidRPr="00604807" w14:paraId="059701CB" w14:textId="77777777" w:rsidTr="00F079D5">
        <w:trPr>
          <w:trHeight w:val="1280"/>
        </w:trPr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261F5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Entognatha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4AEE5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Collembola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67E8E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Folsomia candida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(Isotomidae) 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1CEB2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37CF2" w14:textId="77777777" w:rsidR="00154861" w:rsidRPr="00604807" w:rsidRDefault="00154861" w:rsidP="008B59F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Proteobacteria, Actinobacteria, Bacteroidetes and Firmicutes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D3A8A" w14:textId="77777777" w:rsidR="00154861" w:rsidRPr="00604807" w:rsidRDefault="00154861" w:rsidP="008B59F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: digestive tract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B85D1" w14:textId="77777777" w:rsidR="00154861" w:rsidRPr="00604807" w:rsidRDefault="00154861" w:rsidP="008B59F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OMD: recalcitrant polysaccharides 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0979EC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Agamennone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.,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2019</w:t>
            </w:r>
          </w:p>
        </w:tc>
      </w:tr>
      <w:tr w:rsidR="00A751E6" w:rsidRPr="00604807" w14:paraId="0C1C8FE7" w14:textId="77777777" w:rsidTr="00604807">
        <w:trPr>
          <w:trHeight w:val="640"/>
        </w:trPr>
        <w:tc>
          <w:tcPr>
            <w:tcW w:w="144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C7EEC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lastRenderedPageBreak/>
              <w:t>Insecta</w:t>
            </w:r>
          </w:p>
        </w:tc>
        <w:tc>
          <w:tcPr>
            <w:tcW w:w="1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DE3B8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lattodea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60EB1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Reticulitermes flavipes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 (Rhinotermitidae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E7816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1D164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Acetogenic bacteria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AA44C" w14:textId="77777777" w:rsidR="00A751E6" w:rsidRPr="00604807" w:rsidRDefault="00A751E6" w:rsidP="008B59F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: digestive tract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DCF93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OMD: cellulose and hemicelluloses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B411DAE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Odelson &amp; Breznak, 1983.</w:t>
            </w:r>
          </w:p>
        </w:tc>
      </w:tr>
      <w:tr w:rsidR="00A751E6" w:rsidRPr="00604807" w14:paraId="52A1410A" w14:textId="77777777" w:rsidTr="00154861">
        <w:trPr>
          <w:trHeight w:val="128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EC955C7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EC8A5C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4C7CF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Syntermes wheeleri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(Termitida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2289D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Arc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CF5C4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Methanobacteriales, Methanosarcinales, Methanomicrobiales and Euryarchaeota </w:t>
            </w:r>
          </w:p>
        </w:tc>
        <w:tc>
          <w:tcPr>
            <w:tcW w:w="171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D14CE" w14:textId="77777777" w:rsidR="00A751E6" w:rsidRPr="00604807" w:rsidRDefault="00A751E6" w:rsidP="008B59F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: digestive tract</w:t>
            </w:r>
          </w:p>
        </w:tc>
        <w:tc>
          <w:tcPr>
            <w:tcW w:w="17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3E9F1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OMD: cellulose and hemicelluloses</w:t>
            </w:r>
          </w:p>
        </w:tc>
        <w:tc>
          <w:tcPr>
            <w:tcW w:w="1443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242AADB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Santana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.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, 2015</w:t>
            </w:r>
          </w:p>
        </w:tc>
      </w:tr>
      <w:tr w:rsidR="00A751E6" w:rsidRPr="00604807" w14:paraId="35B11856" w14:textId="77777777" w:rsidTr="00154861">
        <w:trPr>
          <w:trHeight w:val="32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F49004B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9CF7B0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D70ED9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19B08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579F1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Firmicutes</w:t>
            </w: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A3EBF1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C9F4AC7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604800C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A751E6" w:rsidRPr="00604807" w14:paraId="4FE67FC7" w14:textId="77777777" w:rsidTr="00154861">
        <w:trPr>
          <w:trHeight w:val="32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5FF7C1F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49AC26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5DDD16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76013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Fun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D6C87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Dothideomycetes</w:t>
            </w: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A956A6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6E15D0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447C1E7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A751E6" w:rsidRPr="00604807" w14:paraId="0976824B" w14:textId="77777777" w:rsidTr="00154861">
        <w:trPr>
          <w:trHeight w:val="192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8C0CC5C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6CC1CE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3FA9E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 Globitermes brachycerastes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 (Termitida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23FC4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4F6CD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Spirochaetes, Firmicutes, Fibrobacteres, Bacteroidetes, Proteobacteria, Chlorobi, Synergistetes and Acidobacteria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D03F2" w14:textId="77777777" w:rsidR="00A751E6" w:rsidRPr="00604807" w:rsidRDefault="00A751E6" w:rsidP="008B59F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: digestive tract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D1CD9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OMD: cellulose, hemicellulose and pectin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B68AB0A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Liu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., 2019</w:t>
            </w:r>
          </w:p>
        </w:tc>
      </w:tr>
      <w:tr w:rsidR="00A751E6" w:rsidRPr="00604807" w14:paraId="76EBA209" w14:textId="77777777" w:rsidTr="00154861">
        <w:trPr>
          <w:trHeight w:val="192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2711AB0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19A88D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42887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 Nasutitermes corniger 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Termitida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38DD3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495C5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Spirochaetes, Fimirmicutes, Bacteroidetes, Proteobacteria, Actinobacteria and Fibrobacteres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2704B" w14:textId="77777777" w:rsidR="00A751E6" w:rsidRPr="00604807" w:rsidRDefault="00A751E6" w:rsidP="008B59F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: digestive tract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AE342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OMD: cellulose and hemicelluloses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7CD3809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Köhler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., 2012</w:t>
            </w:r>
          </w:p>
        </w:tc>
      </w:tr>
      <w:tr w:rsidR="00A751E6" w:rsidRPr="00604807" w14:paraId="01A84AD4" w14:textId="77777777" w:rsidTr="00154861">
        <w:trPr>
          <w:trHeight w:val="128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8B41B45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870467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0B132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Odontotermes yunnanensi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Termitida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A9377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8474D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Bacteroidetes, Firmicutes, Proteobacteria, Spirochaetes, Synergistetes and Planctomycetes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40D3E" w14:textId="77777777" w:rsidR="00A751E6" w:rsidRPr="00604807" w:rsidRDefault="00A751E6" w:rsidP="008B59F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: digestive tract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CED2D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OMD: lignocellulose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5538F2B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Liu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., 2013</w:t>
            </w:r>
          </w:p>
        </w:tc>
      </w:tr>
      <w:tr w:rsidR="00A751E6" w:rsidRPr="00604807" w14:paraId="3DBC07E6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04B5134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76F57B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460DC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Macrotermes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sp. (Termitida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4D31C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Fun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37DF7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Termitomyces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spp</w:t>
            </w:r>
            <w: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.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42753" w14:textId="77777777" w:rsidR="00A751E6" w:rsidRPr="00604807" w:rsidRDefault="00A751E6" w:rsidP="008B59F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X: nest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576A4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NC: </w:t>
            </w:r>
            <w: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n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itrogen fixation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F15431A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Vesala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.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, 2019</w:t>
            </w:r>
          </w:p>
        </w:tc>
      </w:tr>
      <w:tr w:rsidR="00A751E6" w:rsidRPr="00604807" w14:paraId="59AD863A" w14:textId="77777777" w:rsidTr="00154861">
        <w:trPr>
          <w:trHeight w:val="96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187D905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9D8630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18C2B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Reticulitermes flavipe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(Rhinotermitida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B3853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C6E70" w14:textId="77777777" w:rsidR="00A751E6" w:rsidRPr="001777B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proofErr w:type="spellStart"/>
            <w:r w:rsidRPr="001777B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Burkholderia</w:t>
            </w:r>
            <w:proofErr w:type="spellEnd"/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</w:t>
            </w:r>
            <w:proofErr w:type="spellStart"/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sp</w:t>
            </w:r>
            <w:proofErr w:type="spellEnd"/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, </w:t>
            </w:r>
            <w:proofErr w:type="spellStart"/>
            <w:r w:rsidRPr="001777B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Dyella</w:t>
            </w:r>
            <w:proofErr w:type="spellEnd"/>
            <w:r w:rsidRPr="001777B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 xml:space="preserve"> </w:t>
            </w: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sp., </w:t>
            </w:r>
            <w:r w:rsidRPr="001777B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Citrobacter</w:t>
            </w: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sp. and </w:t>
            </w:r>
            <w:proofErr w:type="spellStart"/>
            <w:r w:rsidRPr="001777B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Fontibacillus</w:t>
            </w:r>
            <w:proofErr w:type="spellEnd"/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sp. 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5B7EB" w14:textId="77777777" w:rsidR="00A751E6" w:rsidRPr="00604807" w:rsidRDefault="00A751E6" w:rsidP="008B59F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: digestive tract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DBA12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OMD: cellulose 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EF7F638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Xie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.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, 2017</w:t>
            </w:r>
          </w:p>
        </w:tc>
      </w:tr>
      <w:tr w:rsidR="00A751E6" w:rsidRPr="00604807" w14:paraId="5253787B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1034EA3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ECAED0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B351B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Macrotermes natalensi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Termitidae)</w:t>
            </w:r>
          </w:p>
        </w:tc>
        <w:tc>
          <w:tcPr>
            <w:tcW w:w="66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13AF5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F7CEF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Diazotrophic bacteria</w:t>
            </w:r>
          </w:p>
        </w:tc>
        <w:tc>
          <w:tcPr>
            <w:tcW w:w="171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88B95" w14:textId="77777777" w:rsidR="00A751E6" w:rsidRPr="00604807" w:rsidRDefault="00A751E6" w:rsidP="008B59F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: digestive tract</w:t>
            </w:r>
          </w:p>
        </w:tc>
        <w:tc>
          <w:tcPr>
            <w:tcW w:w="17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F93CA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NC: </w:t>
            </w:r>
            <w: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n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itrogen fixation</w:t>
            </w:r>
          </w:p>
        </w:tc>
        <w:tc>
          <w:tcPr>
            <w:tcW w:w="1443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B05A337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Sapountzis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.,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2015</w:t>
            </w:r>
          </w:p>
        </w:tc>
      </w:tr>
      <w:tr w:rsidR="00A751E6" w:rsidRPr="00604807" w14:paraId="7068531F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741D821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0D54D6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C7054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Odontotermes badius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(Termit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6EE3782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D44CC4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91F38A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38C42E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8CB0AC1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A751E6" w:rsidRPr="00604807" w14:paraId="5BB2AACE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D49B143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2251D9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ACB13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Macrotermes subhyalinu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(Termitidae) </w:t>
            </w:r>
          </w:p>
        </w:tc>
        <w:tc>
          <w:tcPr>
            <w:tcW w:w="66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D5832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D23CD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Soil Bacteria</w:t>
            </w:r>
          </w:p>
        </w:tc>
        <w:tc>
          <w:tcPr>
            <w:tcW w:w="171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31456" w14:textId="77777777" w:rsidR="00A751E6" w:rsidRPr="00604807" w:rsidRDefault="00A751E6" w:rsidP="008B59F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EX: termite runways (soil sheeting)</w:t>
            </w:r>
          </w:p>
        </w:tc>
        <w:tc>
          <w:tcPr>
            <w:tcW w:w="17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00F2B" w14:textId="77777777" w:rsidR="00A751E6" w:rsidRPr="00604807" w:rsidRDefault="00A751E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NC: </w:t>
            </w:r>
            <w: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n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itrogen cycling</w:t>
            </w:r>
          </w:p>
        </w:tc>
        <w:tc>
          <w:tcPr>
            <w:tcW w:w="1443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AC2BBFD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Ndiaye et al., 2004</w:t>
            </w:r>
          </w:p>
        </w:tc>
      </w:tr>
      <w:tr w:rsidR="00A751E6" w:rsidRPr="00604807" w14:paraId="2ED3B230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04F8F21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32CD37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83EF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Odontotermes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br/>
              <w:t xml:space="preserve">nilensi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Termit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8D3034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F7F2690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F73CD4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E554AE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6EE4B82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A751E6" w:rsidRPr="00604807" w14:paraId="529864A0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A67ADF0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888323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BC355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Macrotermes muelleri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Termitidae)</w:t>
            </w:r>
          </w:p>
        </w:tc>
        <w:tc>
          <w:tcPr>
            <w:tcW w:w="66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18A1F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C6CA7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Ammonia-oxidizers and denitrifiers</w:t>
            </w:r>
          </w:p>
        </w:tc>
        <w:tc>
          <w:tcPr>
            <w:tcW w:w="171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10EA6" w14:textId="77777777" w:rsidR="00A751E6" w:rsidRPr="00604807" w:rsidRDefault="00A751E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: digestive tract</w:t>
            </w:r>
          </w:p>
        </w:tc>
        <w:tc>
          <w:tcPr>
            <w:tcW w:w="17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BB0D2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NC: </w:t>
            </w:r>
            <w:r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a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mmonia oxidation and denitrification</w:t>
            </w:r>
          </w:p>
        </w:tc>
        <w:tc>
          <w:tcPr>
            <w:tcW w:w="1443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27B632D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Brauman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et al.,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2015</w:t>
            </w:r>
          </w:p>
        </w:tc>
      </w:tr>
      <w:tr w:rsidR="00A751E6" w:rsidRPr="00604807" w14:paraId="4A1BC0AD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B593F92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E88EAA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60CAA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Pseudacanthotermes militari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Termit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10A7BA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FF7FD6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D7F28F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812C2B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A884DC1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A751E6" w:rsidRPr="00604807" w14:paraId="4F46D0C0" w14:textId="77777777" w:rsidTr="00154861">
        <w:trPr>
          <w:trHeight w:val="32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5BB8557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5F721F0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DCB08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P. spiniger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Termit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C2B964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4EEFBF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5031A1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8CACA7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C8613B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A751E6" w:rsidRPr="00604807" w14:paraId="5873898B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AC3380E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E4A56E9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52313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Coarctotermes clepsydra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Termit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4F8877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532FAAC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FC7703A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1292F73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40E021A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A751E6" w:rsidRPr="00604807" w14:paraId="10BE52C3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3707B20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306E76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A9E06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Capritermes capricorni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Termit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5D4172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A4703A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725BA8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532F5CE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F0C9509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A751E6" w:rsidRPr="00604807" w14:paraId="40D265F2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079CA2B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4DD0D4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11C93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Trinerviterme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spp</w:t>
            </w:r>
            <w: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.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Termit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C1F8CA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721880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22CC67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086675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04F6494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A751E6" w:rsidRPr="00604807" w14:paraId="3EF6F48C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29DC922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39FD7C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E599B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Crenetermes albotarsali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Termit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808E2A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0DAA8AB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855F91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B02767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2E464AB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A751E6" w:rsidRPr="00604807" w14:paraId="662F6A6D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3108597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E1A674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B9D9D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Cubiterme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spp</w:t>
            </w:r>
            <w: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.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(Termit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A9A51F8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47914E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9E1AB5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733C2B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0D7E9C1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A751E6" w:rsidRPr="00604807" w14:paraId="3FCCAA45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412C538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24C538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EC0F2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Thoracotermes macrothorax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Termit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2CE852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4D9548C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08D78FE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E67851C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46A5F09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A751E6" w:rsidRPr="00604807" w14:paraId="696B3D7D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9ACF647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70DA22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D2A1C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Microcerotermes parvus (Termit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F55367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8D9172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11CC83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DF6812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BA87A5E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A751E6" w:rsidRPr="00604807" w14:paraId="17C6D8B0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222E057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055415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76161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Nasutitermes nigricep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Termit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DF7F1C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1C29D7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87E00B0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ED22C7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85BE0AC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A751E6" w:rsidRPr="00604807" w14:paraId="161A3DB7" w14:textId="77777777" w:rsidTr="00154861">
        <w:trPr>
          <w:trHeight w:val="32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273A63D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BD44E1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859F6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N. voeltzkowi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Termit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6FED42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EDF457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C36EA5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787CE5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C5C2593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A751E6" w:rsidRPr="00604807" w14:paraId="44574A35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7BE49A2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1B8F83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D6F40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Hodotermes mossambicu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Hodotermit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81E235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ED0041D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D3AA5DA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F96373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3692904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A751E6" w:rsidRPr="00604807" w14:paraId="4A3FCFFF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3C69F3B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D77B51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2A6F2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Cavitermes tuberosus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(Termitida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B678E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0A407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urkholderiales, Frankiales and Rhizobiales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17A89" w14:textId="77777777" w:rsidR="00A751E6" w:rsidRPr="00604807" w:rsidRDefault="00A751E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: digestive tract / EX: nest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69303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NC: </w:t>
            </w:r>
            <w: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n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itrogen fixation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E52D199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Hellemans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.,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2019</w:t>
            </w:r>
          </w:p>
        </w:tc>
      </w:tr>
      <w:tr w:rsidR="00A751E6" w:rsidRPr="00604807" w14:paraId="0450622A" w14:textId="77777777" w:rsidTr="00154861">
        <w:trPr>
          <w:trHeight w:val="192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D1B3565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DC094E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DD637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Diploptera punctata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 (Blaberida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FF6DD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E51EF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Xanthomonadaceae, Sphingobacteriaceae, Lactobacillaceae,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br/>
              <w:t>Caulobacteraceae, Rhizobiaceae and Methylophilaceae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9E28A" w14:textId="77777777" w:rsidR="00A751E6" w:rsidRPr="00604807" w:rsidRDefault="00A751E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: digestive tract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4A21E" w14:textId="77777777" w:rsidR="00A751E6" w:rsidRPr="00604807" w:rsidRDefault="00A751E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OMD: cellulose 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E7C5EDE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Ayayee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.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, 2020</w:t>
            </w:r>
          </w:p>
        </w:tc>
      </w:tr>
      <w:tr w:rsidR="00A751E6" w:rsidRPr="00604807" w14:paraId="1F138404" w14:textId="77777777" w:rsidTr="00A751E6">
        <w:trPr>
          <w:trHeight w:val="128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AD28DF2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9C4898" w14:textId="77777777" w:rsidR="00A751E6" w:rsidRPr="00604807" w:rsidRDefault="00A751E6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9B439" w14:textId="77777777" w:rsidR="00A751E6" w:rsidRDefault="00A751E6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A751E6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Parasphaeria boleiriana</w:t>
            </w:r>
          </w:p>
          <w:p w14:paraId="3BA3FA13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Blaberida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D7F0D" w14:textId="77777777" w:rsidR="00A751E6" w:rsidRPr="00604807" w:rsidRDefault="00A751E6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Fla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FC887" w14:textId="77777777" w:rsidR="00A751E6" w:rsidRPr="00604807" w:rsidRDefault="00B31A14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proofErr w:type="spellStart"/>
            <w:r w:rsidRPr="00B31A14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Trichomonadida</w:t>
            </w:r>
            <w:proofErr w:type="spellEnd"/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C9C5D" w14:textId="77777777" w:rsidR="00A751E6" w:rsidRPr="00604807" w:rsidRDefault="00B31A14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: digestive tract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773E7" w14:textId="77777777" w:rsidR="00A751E6" w:rsidRPr="00604807" w:rsidRDefault="00B31A14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OMD: cellulose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762FC6" w14:textId="77777777" w:rsidR="00A751E6" w:rsidRPr="00604807" w:rsidRDefault="00B31A14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Pellens </w:t>
            </w:r>
            <w:r w:rsidRPr="00B31A14">
              <w:rPr>
                <w:rFonts w:ascii="Calibri" w:eastAsia="Times New Roman" w:hAnsi="Calibri" w:cs="Times New Roman"/>
                <w:i/>
                <w:color w:val="000000"/>
                <w:sz w:val="21"/>
                <w:lang w:eastAsia="es-ES_tradnl"/>
              </w:rPr>
              <w:t>et al</w:t>
            </w:r>
            <w: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., 2002</w:t>
            </w:r>
          </w:p>
        </w:tc>
      </w:tr>
      <w:tr w:rsidR="00A751E6" w:rsidRPr="00604807" w14:paraId="31C7A52E" w14:textId="77777777" w:rsidTr="00A751E6">
        <w:trPr>
          <w:trHeight w:val="128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</w:tcPr>
          <w:p w14:paraId="4ABC5310" w14:textId="77777777" w:rsidR="00A751E6" w:rsidRPr="00604807" w:rsidRDefault="00A751E6" w:rsidP="00A751E6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CB5CD6" w14:textId="77777777" w:rsidR="00A751E6" w:rsidRPr="00604807" w:rsidRDefault="00A751E6" w:rsidP="00A751E6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55748" w14:textId="77777777" w:rsidR="00A751E6" w:rsidRPr="00604807" w:rsidRDefault="00A751E6" w:rsidP="00A751E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Blattella germanica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 (Ectobiida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24152" w14:textId="77777777" w:rsidR="00A751E6" w:rsidRPr="00604807" w:rsidRDefault="00A751E6" w:rsidP="00A751E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0AA4E" w14:textId="77777777" w:rsidR="00A751E6" w:rsidRPr="00604807" w:rsidRDefault="00A751E6" w:rsidP="00A751E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Bacteroidetes, </w:t>
            </w:r>
            <w:proofErr w:type="spellStart"/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Firmicutes</w:t>
            </w:r>
            <w:proofErr w:type="spellEnd"/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, </w:t>
            </w:r>
            <w:proofErr w:type="spellStart"/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Proteobacteria</w:t>
            </w:r>
            <w:proofErr w:type="spellEnd"/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and </w:t>
            </w:r>
            <w:proofErr w:type="spellStart"/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Blattabacterium</w:t>
            </w:r>
            <w:proofErr w:type="spellEnd"/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218B3" w14:textId="77777777" w:rsidR="00A751E6" w:rsidRPr="00604807" w:rsidRDefault="00A751E6" w:rsidP="00A751E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EN: adult and nymph alimentary tracts and fat bodies, embryos and ootheca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A64DE" w14:textId="77777777" w:rsidR="00A751E6" w:rsidRPr="00604807" w:rsidRDefault="00A751E6" w:rsidP="00A751E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OMD: polysaccharides / NC: Nitrogen mobilization 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3C6A53" w14:textId="77777777" w:rsidR="00A751E6" w:rsidRPr="00604807" w:rsidRDefault="00A751E6" w:rsidP="00A751E6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Carrasco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.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, 2014</w:t>
            </w:r>
          </w:p>
        </w:tc>
      </w:tr>
      <w:tr w:rsidR="00154861" w:rsidRPr="00604807" w14:paraId="7042873F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318A3EF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5F9F0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Hemiptera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25E87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Dactylopius coccus 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(Dactylopiidae)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14214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0B55B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Dactylopiibacterium carminicum</w:t>
            </w:r>
          </w:p>
        </w:tc>
        <w:tc>
          <w:tcPr>
            <w:tcW w:w="17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A57D3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EN: </w:t>
            </w:r>
            <w:r w:rsidR="006218D2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o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varies</w:t>
            </w: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8057A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NC: </w:t>
            </w:r>
            <w:r w:rsidR="006218D2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n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itrogen fixation</w:t>
            </w:r>
          </w:p>
        </w:tc>
        <w:tc>
          <w:tcPr>
            <w:tcW w:w="14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6712A1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Vera-Ponce de León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., 2017</w:t>
            </w:r>
          </w:p>
        </w:tc>
      </w:tr>
      <w:tr w:rsidR="00154861" w:rsidRPr="00604807" w14:paraId="40FE5B1E" w14:textId="77777777" w:rsidTr="00154861">
        <w:trPr>
          <w:trHeight w:val="32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34B7725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698A3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A8906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D. opuntiae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Dactylopiidae)</w:t>
            </w:r>
          </w:p>
        </w:tc>
        <w:tc>
          <w:tcPr>
            <w:tcW w:w="6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75C90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6A853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45D58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DCB76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5336D8C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154861" w:rsidRPr="00604807" w14:paraId="14E02789" w14:textId="77777777" w:rsidTr="00154861">
        <w:trPr>
          <w:trHeight w:val="128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8FA5DC5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C4088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Coleoptera</w:t>
            </w: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485E2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uoniticellus intermedius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(Scarabaeidae)</w:t>
            </w:r>
          </w:p>
        </w:tc>
        <w:tc>
          <w:tcPr>
            <w:tcW w:w="66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11F31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690D0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Porphyromonadaceae, Comamonadaceae, Rhodobacteraceae and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br/>
              <w:t>Sphingobacteriaceae</w:t>
            </w:r>
          </w:p>
        </w:tc>
        <w:tc>
          <w:tcPr>
            <w:tcW w:w="171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E58B3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: digestive tract</w:t>
            </w:r>
          </w:p>
        </w:tc>
        <w:tc>
          <w:tcPr>
            <w:tcW w:w="17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D9C67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OMD: cellulose / NC: </w:t>
            </w:r>
            <w:r w:rsidR="006218D2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n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itrogen cycling</w:t>
            </w:r>
          </w:p>
        </w:tc>
        <w:tc>
          <w:tcPr>
            <w:tcW w:w="1443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785D8EF" w14:textId="18B2A19C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Shukla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.</w:t>
            </w:r>
            <w:r w:rsidR="0066783B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, 2018</w:t>
            </w:r>
            <w:bookmarkStart w:id="0" w:name="_GoBack"/>
            <w:bookmarkEnd w:id="0"/>
          </w:p>
        </w:tc>
      </w:tr>
      <w:tr w:rsidR="00154861" w:rsidRPr="00604807" w14:paraId="5BEA9CE5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6597D05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1E293E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11640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. triangulatus (Scarabae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25F7037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260B516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0FF54C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421217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FBCE003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154861" w:rsidRPr="00604807" w14:paraId="0B64E6E5" w14:textId="77777777" w:rsidTr="00154861">
        <w:trPr>
          <w:trHeight w:val="96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291D3CF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778524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B80DB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Onthophagus Ienzii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(Scarabaeida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B3609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4E75D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Ammonifier, Actinomycetes</w:t>
            </w:r>
          </w:p>
        </w:tc>
        <w:tc>
          <w:tcPr>
            <w:tcW w:w="171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CAA6E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Exosymbiont: dung ball</w:t>
            </w:r>
          </w:p>
        </w:tc>
        <w:tc>
          <w:tcPr>
            <w:tcW w:w="17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34163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NC: </w:t>
            </w:r>
            <w:r w:rsidR="006218D2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a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mmonification and nitrification</w:t>
            </w:r>
          </w:p>
        </w:tc>
        <w:tc>
          <w:tcPr>
            <w:tcW w:w="1443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A03D85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Kazuhira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., 1991a; Kazuhira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., 1991b</w:t>
            </w:r>
          </w:p>
        </w:tc>
      </w:tr>
      <w:tr w:rsidR="00154861" w:rsidRPr="00604807" w14:paraId="6EAE4B63" w14:textId="77777777" w:rsidTr="00154861">
        <w:trPr>
          <w:trHeight w:val="32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8FA8EEC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49C241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AE459A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106E0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Fun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1A8B9" w14:textId="0672DEA3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N</w:t>
            </w:r>
            <w:r w:rsidR="00B92A5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A</w:t>
            </w: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692AA09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91D32B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C5EDF6E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154861" w:rsidRPr="00604807" w14:paraId="05E81C9A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F8EF94C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FE947B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2EB2E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Melolontha hippocastani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(Scarabaeida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51BE7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C3EBE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Lachnospiraceae and Enterobacteriaceae 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FBFFD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: digestive tract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512E5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OMD: </w:t>
            </w:r>
            <w:r w:rsidR="006218D2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h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emicellulose / NC: Nitrogen cycling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902A7B1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Alonso-Pernas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., 2016</w:t>
            </w:r>
          </w:p>
        </w:tc>
      </w:tr>
      <w:tr w:rsidR="00154861" w:rsidRPr="00604807" w14:paraId="53A24006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49DF79E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3140AA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A928D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Allomyrina dichotoma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 (Scarabeida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4E811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Yea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79A88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Spathaspora allomyrinae 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042C0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: digestive tract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D9672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OMD: fermentation of D-xylose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6714CF5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Wang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.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, 2016</w:t>
            </w:r>
          </w:p>
        </w:tc>
      </w:tr>
      <w:tr w:rsidR="00154861" w:rsidRPr="00604807" w14:paraId="5202F3D9" w14:textId="77777777" w:rsidTr="00154861">
        <w:trPr>
          <w:trHeight w:val="22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27F0B09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D71E7B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90FBB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Passalus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spp</w:t>
            </w:r>
            <w:r w:rsidR="008B59F6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.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(Passalidae)</w:t>
            </w:r>
          </w:p>
        </w:tc>
        <w:tc>
          <w:tcPr>
            <w:tcW w:w="66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D3182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Yea</w:t>
            </w:r>
          </w:p>
        </w:tc>
        <w:tc>
          <w:tcPr>
            <w:tcW w:w="236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10106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</w:pPr>
            <w:proofErr w:type="spellStart"/>
            <w:r w:rsidRPr="00A751E6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Lodderomyces</w:t>
            </w:r>
            <w:proofErr w:type="spellEnd"/>
            <w:r w:rsidRPr="00A751E6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 xml:space="preserve">, </w:t>
            </w:r>
            <w:proofErr w:type="spellStart"/>
            <w:r w:rsidRPr="00A751E6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Scheffersomyces</w:t>
            </w:r>
            <w:proofErr w:type="spellEnd"/>
            <w:r w:rsidRPr="00A751E6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 xml:space="preserve">, </w:t>
            </w:r>
            <w:proofErr w:type="spellStart"/>
            <w:r w:rsidRPr="00A751E6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Spathaspora</w:t>
            </w:r>
            <w:proofErr w:type="spellEnd"/>
            <w:r w:rsidRPr="00A751E6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 xml:space="preserve">, </w:t>
            </w:r>
            <w:proofErr w:type="spellStart"/>
            <w:r w:rsidRPr="00A751E6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Sugiyamaella</w:t>
            </w:r>
            <w:proofErr w:type="spellEnd"/>
            <w:r w:rsidRPr="00A751E6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 xml:space="preserve"> sp., </w:t>
            </w:r>
            <w:proofErr w:type="spellStart"/>
            <w:r w:rsidRPr="00A751E6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Phaffomyces</w:t>
            </w:r>
            <w:proofErr w:type="spellEnd"/>
            <w:r w:rsidRPr="00A751E6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 xml:space="preserve">, </w:t>
            </w:r>
            <w:proofErr w:type="spellStart"/>
            <w:r w:rsidRPr="00A751E6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Spencermartinsiella</w:t>
            </w:r>
            <w:proofErr w:type="spellEnd"/>
            <w:r w:rsidRPr="00A751E6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 xml:space="preserve">, Cryptococcus and </w:t>
            </w:r>
            <w:proofErr w:type="spellStart"/>
            <w:r w:rsidRPr="00A751E6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Trichospor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on</w:t>
            </w:r>
            <w:proofErr w:type="spellEnd"/>
          </w:p>
        </w:tc>
        <w:tc>
          <w:tcPr>
            <w:tcW w:w="171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110E2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: digestive tract</w:t>
            </w:r>
          </w:p>
        </w:tc>
        <w:tc>
          <w:tcPr>
            <w:tcW w:w="17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16F70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OMD: fermentation of cellobiose and xylose</w:t>
            </w:r>
          </w:p>
        </w:tc>
        <w:tc>
          <w:tcPr>
            <w:tcW w:w="1443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8DD0482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Urbina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.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, 2013</w:t>
            </w:r>
          </w:p>
        </w:tc>
      </w:tr>
      <w:tr w:rsidR="00154861" w:rsidRPr="00604807" w14:paraId="46527908" w14:textId="77777777" w:rsidTr="00154861">
        <w:trPr>
          <w:trHeight w:val="32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651B927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38E789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7287E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Arrox agassizi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(Passal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794CAE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7F800F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6098EB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D71E34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EAE7886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154861" w:rsidRPr="00604807" w14:paraId="1CD7ED49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4FA0544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A8E7FA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85FB2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Chondrocephalus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spp</w:t>
            </w:r>
            <w:r w:rsidR="008B59F6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.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(Passal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DC35DD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E0B1F0C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B2FF4D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F9150C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AA952BE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154861" w:rsidRPr="00604807" w14:paraId="2C652CCC" w14:textId="77777777" w:rsidTr="00154861">
        <w:trPr>
          <w:trHeight w:val="32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2B6CE15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0CB6D2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E8329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Ogyge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spp</w:t>
            </w:r>
            <w:r w:rsidR="008B59F6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.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(Passal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8A92CF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2F0403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B9C7D2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33B050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5FFAB8E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154861" w:rsidRPr="00604807" w14:paraId="224B3D58" w14:textId="77777777" w:rsidTr="00154861">
        <w:trPr>
          <w:trHeight w:val="32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0744927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8273C1A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9909B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Oileus sargi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Passal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6D5802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D62C6E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733A6D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951F7F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1E611F1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154861" w:rsidRPr="00604807" w14:paraId="4E9F73D1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B7D16EF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8E5B0FB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36513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Popilius eclipticu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Passal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096637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A31D6E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ACC972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B8F501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99BF1FE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154861" w:rsidRPr="00604807" w14:paraId="09D9B87E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62AEAE5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824874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26E3E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Proculus mnizechii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Passal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EC3422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99070C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B0133A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DE76EE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A8560A7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154861" w:rsidRPr="00604807" w14:paraId="175A73DD" w14:textId="77777777" w:rsidTr="00154861">
        <w:trPr>
          <w:trHeight w:val="32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0877ABE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7C6AA4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40873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Vindex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sp (Passal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94CDD1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A87A94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736DB0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43BE66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CEC1124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154861" w:rsidRPr="00604807" w14:paraId="04B438D2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41B9A57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FC9FCC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B24AF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Xylopassaloides chortii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Passalidae)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 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0B23AB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6425A5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051291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8A62688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92111C9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154861" w:rsidRPr="00604807" w14:paraId="623C8560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0F479E1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F458F3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51C32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Veturius transversus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(Passalida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793AA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Yea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8B102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Candida, Williopsi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and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Geotrichum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B61CF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: digestive tract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41200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OMD: fermentation of D-xylose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4934EA2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Matos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., 2017</w:t>
            </w:r>
          </w:p>
        </w:tc>
      </w:tr>
      <w:tr w:rsidR="00154861" w:rsidRPr="00604807" w14:paraId="6FD6378D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6D59CA0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E67D6C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63CCD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Anoplophora glabripenni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(Cerambycidae) 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75087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90C88" w14:textId="7B51DC45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N</w:t>
            </w:r>
            <w:r w:rsidR="00B92A5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A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28DCE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: digestive tract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6F951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NC: </w:t>
            </w:r>
            <w:r w:rsidR="006218D2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n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itrogen fixation and recycling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5977E55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Ayayee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., 2014</w:t>
            </w:r>
          </w:p>
        </w:tc>
      </w:tr>
      <w:tr w:rsidR="00154861" w:rsidRPr="00604807" w14:paraId="2B020890" w14:textId="77777777" w:rsidTr="00154861">
        <w:trPr>
          <w:trHeight w:val="96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81E10AA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7207BA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F265D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Cyrtotrachelus buqueti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 (Curculionida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F95AD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DEA29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Lactococcus, Serratia, Dysgonomona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and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 Enterococcus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CF858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: digestive tract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00C75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OMD: </w:t>
            </w:r>
            <w:r w:rsidR="006218D2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l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ignocellulose 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83A98BA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Luo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.,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2019</w:t>
            </w:r>
          </w:p>
        </w:tc>
      </w:tr>
      <w:tr w:rsidR="00154861" w:rsidRPr="00604807" w14:paraId="6CF85BD8" w14:textId="77777777" w:rsidTr="00154861">
        <w:trPr>
          <w:trHeight w:val="32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80F52DC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EEA6D88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8C94F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Dorcus rectu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Lucanidae)</w:t>
            </w:r>
          </w:p>
        </w:tc>
        <w:tc>
          <w:tcPr>
            <w:tcW w:w="66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F9971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Yea</w:t>
            </w:r>
          </w:p>
        </w:tc>
        <w:tc>
          <w:tcPr>
            <w:tcW w:w="236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E514D" w14:textId="4FCBC436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N</w:t>
            </w:r>
            <w:r w:rsidR="00B92A5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A</w:t>
            </w:r>
          </w:p>
        </w:tc>
        <w:tc>
          <w:tcPr>
            <w:tcW w:w="171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1DB3B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: mycangia</w:t>
            </w:r>
          </w:p>
        </w:tc>
        <w:tc>
          <w:tcPr>
            <w:tcW w:w="17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41B43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OMD:  xylose-fermenting</w:t>
            </w:r>
          </w:p>
        </w:tc>
        <w:tc>
          <w:tcPr>
            <w:tcW w:w="1443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A968EFD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Tanahashi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.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, 2010</w:t>
            </w:r>
          </w:p>
        </w:tc>
      </w:tr>
      <w:tr w:rsidR="00154861" w:rsidRPr="00604807" w14:paraId="4615DE95" w14:textId="77777777" w:rsidTr="00154861">
        <w:trPr>
          <w:trHeight w:val="32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EE868CE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0959B7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381C5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D. striatipenni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Lucan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563690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77FD8A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467F0F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8539D1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607D8D3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154861" w:rsidRPr="00604807" w14:paraId="7DBBEF7B" w14:textId="77777777" w:rsidTr="00154861">
        <w:trPr>
          <w:trHeight w:val="32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008E25A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E089EE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87D99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D. titanus sakishimanu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Lucan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974674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768AE3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6BAE987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9DA953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A75A15B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154861" w:rsidRPr="00604807" w14:paraId="616750A3" w14:textId="77777777" w:rsidTr="00154861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DDF3034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4911BB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A20C8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Prosopocoilus pseudodissimili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Lucan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085711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013324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13D19A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5D05DD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7B6F87B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154861" w:rsidRPr="00604807" w14:paraId="4D24B151" w14:textId="77777777" w:rsidTr="00154861">
        <w:trPr>
          <w:trHeight w:val="32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38D61C5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EC9343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A633C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Prismognathus angulari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Lucan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41DABDF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5750E5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C73497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E393EB3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5273B90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154861" w:rsidRPr="00604807" w14:paraId="5814369A" w14:textId="77777777" w:rsidTr="00F079D5">
        <w:trPr>
          <w:trHeight w:val="256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3B35E80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3D0175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DBEBF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Dendroctonus valen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(Curculionidae) 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B65AD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871D8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Lactococcus, Acinetobacter, Pantoea, Rahnella,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br/>
              <w:t>Stenothrophomonas, Erwinia, Enterobacter, Serratia, Janibacter,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br/>
              <w:t xml:space="preserve">Leifsonia, Cellulomona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and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 Cellulosimicrobium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436B2" w14:textId="77777777" w:rsidR="00154861" w:rsidRPr="00604807" w:rsidRDefault="006218D2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</w:t>
            </w:r>
            <w:r w:rsidR="00154861"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: digestive tract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33297" w14:textId="77777777" w:rsidR="00154861" w:rsidRPr="007845FF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fr-FR" w:eastAsia="es-ES_tradnl"/>
              </w:rPr>
            </w:pPr>
            <w:r w:rsidRPr="007845FF">
              <w:rPr>
                <w:rFonts w:ascii="Calibri" w:eastAsia="Times New Roman" w:hAnsi="Calibri" w:cs="Times New Roman"/>
                <w:color w:val="000000"/>
                <w:sz w:val="21"/>
                <w:lang w:val="fr-FR" w:eastAsia="es-ES_tradnl"/>
              </w:rPr>
              <w:t xml:space="preserve"> OMD: </w:t>
            </w:r>
            <w:r w:rsidR="006218D2" w:rsidRPr="007845FF">
              <w:rPr>
                <w:rFonts w:ascii="Calibri" w:eastAsia="Times New Roman" w:hAnsi="Calibri" w:cs="Times New Roman"/>
                <w:color w:val="000000"/>
                <w:sz w:val="21"/>
                <w:lang w:val="fr-FR" w:eastAsia="es-ES_tradnl"/>
              </w:rPr>
              <w:t>c</w:t>
            </w:r>
            <w:r w:rsidRPr="007845FF">
              <w:rPr>
                <w:rFonts w:ascii="Calibri" w:eastAsia="Times New Roman" w:hAnsi="Calibri" w:cs="Times New Roman"/>
                <w:color w:val="000000"/>
                <w:sz w:val="21"/>
                <w:lang w:val="fr-FR" w:eastAsia="es-ES_tradnl"/>
              </w:rPr>
              <w:t>ellulose / NC: Nitrogen fixation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C18A238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Morales-Jiménez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.,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2009</w:t>
            </w:r>
          </w:p>
        </w:tc>
      </w:tr>
      <w:tr w:rsidR="00154861" w:rsidRPr="00604807" w14:paraId="39823A97" w14:textId="77777777" w:rsidTr="00F079D5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A7FA051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360C42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108BC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 D. rhizophagu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Curculionidae)</w:t>
            </w:r>
          </w:p>
        </w:tc>
        <w:tc>
          <w:tcPr>
            <w:tcW w:w="66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8D616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9CFE6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Raoultella terrigena</w:t>
            </w:r>
          </w:p>
        </w:tc>
        <w:tc>
          <w:tcPr>
            <w:tcW w:w="171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99674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EN: digestive tract</w:t>
            </w:r>
          </w:p>
        </w:tc>
        <w:tc>
          <w:tcPr>
            <w:tcW w:w="17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DA932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NC: Nitrogen fixation</w:t>
            </w:r>
          </w:p>
        </w:tc>
        <w:tc>
          <w:tcPr>
            <w:tcW w:w="1443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ED0C0D3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Morales-Jiménez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.,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2013.</w:t>
            </w:r>
          </w:p>
        </w:tc>
      </w:tr>
      <w:tr w:rsidR="00154861" w:rsidRPr="00604807" w14:paraId="5A331782" w14:textId="77777777" w:rsidTr="00F079D5">
        <w:trPr>
          <w:trHeight w:val="32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40E87D3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7D82BE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D8BBE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 D. valen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Curculionidae)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0B6ADE5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3A1B09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2BF0E0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C49B96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891BE02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154861" w:rsidRPr="00604807" w14:paraId="2E4FD82A" w14:textId="77777777" w:rsidTr="00F079D5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519CCAF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CE5C71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D5974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D. terebran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Curculionida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DA178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8227B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</w:t>
            </w:r>
            <w:proofErr w:type="spellStart"/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Enterobacter</w:t>
            </w:r>
            <w:proofErr w:type="spellEnd"/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 xml:space="preserve"> </w:t>
            </w:r>
            <w:proofErr w:type="spellStart"/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agglomerans</w:t>
            </w:r>
            <w:proofErr w:type="spellEnd"/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and </w:t>
            </w:r>
            <w:proofErr w:type="spellStart"/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Enterobacter</w:t>
            </w:r>
            <w:proofErr w:type="spellEnd"/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 xml:space="preserve">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spp. </w:t>
            </w:r>
          </w:p>
        </w:tc>
        <w:tc>
          <w:tcPr>
            <w:tcW w:w="171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F90C4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N/N</w:t>
            </w:r>
          </w:p>
        </w:tc>
        <w:tc>
          <w:tcPr>
            <w:tcW w:w="17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17F01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NC: Nitrogen fixation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F320E00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ridges, 1981</w:t>
            </w:r>
          </w:p>
        </w:tc>
      </w:tr>
      <w:tr w:rsidR="00154861" w:rsidRPr="00604807" w14:paraId="135352D6" w14:textId="77777777" w:rsidTr="00F079D5">
        <w:trPr>
          <w:trHeight w:val="32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82485A5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C27E23C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EE2B9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Ips avulsus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(Curculionida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CC59F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664C9D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595F396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AE7F16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54E2E4F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</w:tr>
      <w:tr w:rsidR="00154861" w:rsidRPr="008B59F6" w14:paraId="1A88DF9D" w14:textId="77777777" w:rsidTr="00F079D5">
        <w:trPr>
          <w:trHeight w:val="128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E9D8FD0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327FA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Hymenoptera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1A71D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Azteca trigona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Formicidae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50922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C3219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 xml:space="preserve">Bacillus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spp</w:t>
            </w:r>
            <w:r w:rsidR="008B59F6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.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,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Pseudomonas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spp</w:t>
            </w:r>
            <w:r w:rsidR="008B59F6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.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,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 xml:space="preserve">Enterobacter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spp</w:t>
            </w:r>
            <w:r w:rsidR="008B59F6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.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and </w:t>
            </w:r>
            <w:proofErr w:type="spellStart"/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Rhizobiales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AAD45" w14:textId="77777777" w:rsidR="00154861" w:rsidRPr="001777B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EX: </w:t>
            </w:r>
            <w:r w:rsidR="006218D2"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n</w:t>
            </w: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est refuse 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5EEC7" w14:textId="77777777" w:rsidR="00154861" w:rsidRPr="001777B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NC: </w:t>
            </w:r>
            <w:r w:rsidR="006218D2"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n</w:t>
            </w: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itrogen cycling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34649C4" w14:textId="77777777" w:rsidR="00154861" w:rsidRPr="001777B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Lucas </w:t>
            </w:r>
            <w:r w:rsidRPr="001777B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et al.</w:t>
            </w: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, 2017</w:t>
            </w:r>
          </w:p>
        </w:tc>
      </w:tr>
      <w:tr w:rsidR="00154861" w:rsidRPr="00604807" w14:paraId="3D8AF554" w14:textId="77777777" w:rsidTr="00F079D5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FF743BC" w14:textId="77777777" w:rsidR="00154861" w:rsidRPr="001777B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EE3188" w14:textId="77777777" w:rsidR="00154861" w:rsidRPr="001777B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EE4A8" w14:textId="77777777" w:rsidR="00154861" w:rsidRPr="001777B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Fungus-growing ants (Attin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6C7FD" w14:textId="77777777" w:rsidR="00154861" w:rsidRPr="001777B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Bac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30F47" w14:textId="77777777" w:rsidR="00154861" w:rsidRPr="001777B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Mollicutes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DCC84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EN: </w:t>
            </w:r>
            <w:r w:rsidR="006218D2"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a</w:t>
            </w: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limentary </w:t>
            </w:r>
            <w:proofErr w:type="spellStart"/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trac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ts</w:t>
            </w:r>
            <w:proofErr w:type="spellEnd"/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BC6DC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NC: </w:t>
            </w:r>
            <w:r w:rsidR="006218D2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n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itrogen cycling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C8CDC7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Sapountzis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., 2019</w:t>
            </w:r>
          </w:p>
        </w:tc>
      </w:tr>
      <w:tr w:rsidR="00154861" w:rsidRPr="00604807" w14:paraId="7E5CFEAA" w14:textId="77777777" w:rsidTr="00F079D5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6F26D89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60E853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DA3E6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Trachymyrmex cornetzi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Formicida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59030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94EE9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Rhizobiales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539CE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EN: </w:t>
            </w:r>
            <w:r w:rsidR="006218D2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a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limentary tracts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762BC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NC: </w:t>
            </w:r>
            <w:r w:rsidR="006218D2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n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itrogen fixation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673AA66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Sapountzis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., 2018</w:t>
            </w:r>
          </w:p>
        </w:tc>
      </w:tr>
      <w:tr w:rsidR="00154861" w:rsidRPr="00604807" w14:paraId="4D732DF4" w14:textId="77777777" w:rsidTr="00F079D5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0A2CA60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3AA037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12191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Atta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spp</w:t>
            </w:r>
            <w:r w:rsidR="008B59F6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.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Formicida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18B5E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C913B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Enterobacteriaceae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C567B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EX: </w:t>
            </w:r>
            <w:r w:rsidR="006218D2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f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ungus gardens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E828D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OMD: lignocellulose 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9333B35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Aylward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.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, 2012</w:t>
            </w:r>
          </w:p>
        </w:tc>
      </w:tr>
      <w:tr w:rsidR="00154861" w:rsidRPr="00604807" w14:paraId="1016F746" w14:textId="77777777" w:rsidTr="00F079D5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6B6D157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89DF6E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D5D38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Acromyrmex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spp</w:t>
            </w:r>
            <w:r w:rsidR="008B59F6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.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Formicida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E1A84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C0661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Rhizobiales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D9B91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EN: </w:t>
            </w:r>
            <w:r w:rsidR="006218D2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a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limentary tracts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5EBE9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NC: </w:t>
            </w:r>
            <w:r w:rsidR="006218D2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n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itrogen fixation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C180225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Sapountzis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., 2015</w:t>
            </w:r>
          </w:p>
        </w:tc>
      </w:tr>
      <w:tr w:rsidR="00154861" w:rsidRPr="00604807" w14:paraId="5437AC55" w14:textId="77777777" w:rsidTr="00F079D5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C18E3E3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EB62CB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9CBBA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Liometopum apiculatum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Formicidae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99170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D3AB2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Firmicutes, Proteobacteria and Actinobacteria.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1A3AA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EN: </w:t>
            </w:r>
            <w:r w:rsidR="006218D2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a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limentary tracts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0AB44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OMD: starch, cellulose, </w:t>
            </w:r>
            <w:r w:rsidR="00604807"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hemicelluloses and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</w:t>
            </w:r>
            <w:r w:rsidR="00F079D5"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lignin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88728DE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González-Escobar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 et al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., 2020</w:t>
            </w:r>
          </w:p>
        </w:tc>
      </w:tr>
      <w:tr w:rsidR="00154861" w:rsidRPr="008B59F6" w14:paraId="1A50E4F3" w14:textId="77777777" w:rsidTr="00F079D5">
        <w:trPr>
          <w:trHeight w:val="96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6DB10FE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27D17D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C93F0" w14:textId="77777777" w:rsidR="00154861" w:rsidRPr="001777B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</w:t>
            </w: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Atta spp</w:t>
            </w:r>
            <w:r w:rsidR="008B59F6"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.</w:t>
            </w: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(Formicidae) </w:t>
            </w:r>
          </w:p>
        </w:tc>
        <w:tc>
          <w:tcPr>
            <w:tcW w:w="66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40467" w14:textId="77777777" w:rsidR="00154861" w:rsidRPr="001777B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Bac</w:t>
            </w:r>
          </w:p>
        </w:tc>
        <w:tc>
          <w:tcPr>
            <w:tcW w:w="236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9AF53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proofErr w:type="spellStart"/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Pantoea</w:t>
            </w:r>
            <w:proofErr w:type="spellEnd"/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</w:t>
            </w:r>
            <w:proofErr w:type="spellStart"/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sp</w:t>
            </w:r>
            <w:proofErr w:type="spellEnd"/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, </w:t>
            </w:r>
            <w:proofErr w:type="spellStart"/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Klebsiella</w:t>
            </w:r>
            <w:proofErr w:type="spellEnd"/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sp</w:t>
            </w:r>
            <w:r w:rsidR="008B59F6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.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and </w:t>
            </w:r>
            <w:proofErr w:type="spellStart"/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Azospirillum</w:t>
            </w:r>
            <w:proofErr w:type="spellEnd"/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sp</w:t>
            </w:r>
            <w:r w:rsidR="008B59F6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.</w:t>
            </w:r>
          </w:p>
        </w:tc>
        <w:tc>
          <w:tcPr>
            <w:tcW w:w="171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7B6B4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EX: </w:t>
            </w:r>
            <w:r w:rsidR="006218D2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a</w:t>
            </w:r>
            <w:r w:rsidR="006218D2"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nt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nest</w:t>
            </w:r>
            <w:r w:rsidR="008B59F6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s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(fungal gardens)</w:t>
            </w:r>
          </w:p>
        </w:tc>
        <w:tc>
          <w:tcPr>
            <w:tcW w:w="17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8F009" w14:textId="77777777" w:rsidR="00154861" w:rsidRPr="001777B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NC: </w:t>
            </w:r>
            <w:r w:rsidR="006218D2"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n</w:t>
            </w: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itrogen fixation</w:t>
            </w:r>
          </w:p>
        </w:tc>
        <w:tc>
          <w:tcPr>
            <w:tcW w:w="1443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2AD382E" w14:textId="77777777" w:rsidR="00154861" w:rsidRPr="001777B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Pinto-Tomás </w:t>
            </w:r>
            <w:r w:rsidRPr="001777B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et al.</w:t>
            </w: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, 2009</w:t>
            </w:r>
          </w:p>
        </w:tc>
      </w:tr>
      <w:tr w:rsidR="00154861" w:rsidRPr="008B59F6" w14:paraId="398C0C8B" w14:textId="77777777" w:rsidTr="00F079D5">
        <w:trPr>
          <w:trHeight w:val="32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C6C0682" w14:textId="77777777" w:rsidR="00154861" w:rsidRPr="001777B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4286F6" w14:textId="77777777" w:rsidR="00154861" w:rsidRPr="001777B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06E1F" w14:textId="77777777" w:rsidR="00154861" w:rsidRPr="001777B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</w:t>
            </w:r>
            <w:proofErr w:type="spellStart"/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Acromyrmex</w:t>
            </w:r>
            <w:proofErr w:type="spellEnd"/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spp</w:t>
            </w:r>
            <w:r w:rsidR="008B59F6"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.</w:t>
            </w: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(Formicidae) </w:t>
            </w:r>
          </w:p>
        </w:tc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CD8489" w14:textId="77777777" w:rsidR="00154861" w:rsidRPr="001777B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</w:p>
        </w:tc>
        <w:tc>
          <w:tcPr>
            <w:tcW w:w="2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F625D7A" w14:textId="77777777" w:rsidR="00154861" w:rsidRPr="001777B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</w:p>
        </w:tc>
        <w:tc>
          <w:tcPr>
            <w:tcW w:w="17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A8E5C3" w14:textId="77777777" w:rsidR="00154861" w:rsidRPr="001777B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9835EE1" w14:textId="77777777" w:rsidR="00154861" w:rsidRPr="001777B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</w:p>
        </w:tc>
        <w:tc>
          <w:tcPr>
            <w:tcW w:w="144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FDBAD16" w14:textId="77777777" w:rsidR="00154861" w:rsidRPr="001777B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</w:p>
        </w:tc>
      </w:tr>
      <w:tr w:rsidR="00154861" w:rsidRPr="00604807" w14:paraId="3F7B127A" w14:textId="77777777" w:rsidTr="00F079D5">
        <w:trPr>
          <w:trHeight w:val="64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CCA0B62" w14:textId="77777777" w:rsidR="00154861" w:rsidRPr="001777B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23951A" w14:textId="77777777" w:rsidR="00154861" w:rsidRPr="001777B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BF2DE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proofErr w:type="spellStart"/>
            <w:r w:rsidRPr="001777B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Sirex</w:t>
            </w:r>
            <w:proofErr w:type="spellEnd"/>
            <w:r w:rsidRPr="001777B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 xml:space="preserve"> </w:t>
            </w:r>
            <w:proofErr w:type="spellStart"/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noctilio</w:t>
            </w:r>
            <w:proofErr w:type="spellEnd"/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(</w:t>
            </w:r>
            <w:proofErr w:type="spellStart"/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Siricidae</w:t>
            </w:r>
            <w:proofErr w:type="spellEnd"/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) 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10231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Fun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DFFF1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Amylostereum areolatum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0C135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EN: </w:t>
            </w:r>
            <w:r w:rsidR="006218D2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m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ycangia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0BD15" w14:textId="77777777" w:rsidR="00154861" w:rsidRPr="0060480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 OMD: cellulose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232BCA0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Thompson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>et al.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, 2013</w:t>
            </w:r>
          </w:p>
        </w:tc>
      </w:tr>
      <w:tr w:rsidR="00154861" w:rsidRPr="008B59F6" w14:paraId="67E9E310" w14:textId="77777777" w:rsidTr="00F079D5">
        <w:trPr>
          <w:trHeight w:val="960"/>
        </w:trPr>
        <w:tc>
          <w:tcPr>
            <w:tcW w:w="14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F80AFAE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6E08C7D" w14:textId="77777777" w:rsidR="00154861" w:rsidRPr="00604807" w:rsidRDefault="00154861" w:rsidP="00154861">
            <w:pPr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</w:p>
        </w:tc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A6F00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eastAsia="es-ES_tradnl"/>
              </w:rPr>
              <w:t xml:space="preserve">S. noctilio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 xml:space="preserve">(Siricidae) 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139CC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</w:pP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eastAsia="es-ES_tradnl"/>
              </w:rPr>
              <w:t>Bac</w:t>
            </w:r>
          </w:p>
        </w:tc>
        <w:tc>
          <w:tcPr>
            <w:tcW w:w="2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34F68" w14:textId="77777777" w:rsidR="00154861" w:rsidRPr="0060480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proofErr w:type="spellStart"/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Pantoea</w:t>
            </w:r>
            <w:proofErr w:type="spellEnd"/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 xml:space="preserve"> 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spp</w:t>
            </w:r>
            <w:r w:rsidR="008B59F6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.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and </w:t>
            </w:r>
            <w:r w:rsidRPr="00604807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en-US" w:eastAsia="es-ES_tradnl"/>
              </w:rPr>
              <w:t>Streptomyces</w:t>
            </w:r>
            <w:r w:rsidRPr="0060480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spp.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0BD7" w14:textId="77777777" w:rsidR="00154861" w:rsidRPr="001777B7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EN: </w:t>
            </w:r>
            <w:r w:rsidR="006218D2"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m</w:t>
            </w: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>ycangia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526BF" w14:textId="77777777" w:rsidR="00154861" w:rsidRPr="001777B7" w:rsidRDefault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</w:pPr>
            <w:r w:rsidRPr="001777B7">
              <w:rPr>
                <w:rFonts w:ascii="Calibri" w:eastAsia="Times New Roman" w:hAnsi="Calibri" w:cs="Times New Roman"/>
                <w:color w:val="000000"/>
                <w:sz w:val="21"/>
                <w:lang w:val="en-US" w:eastAsia="es-ES_tradnl"/>
              </w:rPr>
              <w:t xml:space="preserve"> OMD: cellulose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8AC5FF3" w14:textId="77777777" w:rsidR="00154861" w:rsidRPr="007845FF" w:rsidRDefault="00154861" w:rsidP="00154861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val="fr-FR" w:eastAsia="es-ES_tradnl"/>
              </w:rPr>
            </w:pPr>
            <w:r w:rsidRPr="007845FF">
              <w:rPr>
                <w:rFonts w:ascii="Calibri" w:eastAsia="Times New Roman" w:hAnsi="Calibri" w:cs="Times New Roman"/>
                <w:color w:val="000000"/>
                <w:sz w:val="21"/>
                <w:lang w:val="fr-FR" w:eastAsia="es-ES_tradnl"/>
              </w:rPr>
              <w:t xml:space="preserve">Adams </w:t>
            </w:r>
            <w:r w:rsidRPr="007845FF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fr-FR" w:eastAsia="es-ES_tradnl"/>
              </w:rPr>
              <w:t>et al</w:t>
            </w:r>
            <w:r w:rsidRPr="007845FF">
              <w:rPr>
                <w:rFonts w:ascii="Calibri" w:eastAsia="Times New Roman" w:hAnsi="Calibri" w:cs="Times New Roman"/>
                <w:color w:val="000000"/>
                <w:sz w:val="21"/>
                <w:lang w:val="fr-FR" w:eastAsia="es-ES_tradnl"/>
              </w:rPr>
              <w:t xml:space="preserve">., 2011; Takasuka </w:t>
            </w:r>
            <w:r w:rsidRPr="007845FF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lang w:val="fr-FR" w:eastAsia="es-ES_tradnl"/>
              </w:rPr>
              <w:t>et al</w:t>
            </w:r>
            <w:r w:rsidRPr="007845FF">
              <w:rPr>
                <w:rFonts w:ascii="Calibri" w:eastAsia="Times New Roman" w:hAnsi="Calibri" w:cs="Times New Roman"/>
                <w:color w:val="000000"/>
                <w:sz w:val="21"/>
                <w:lang w:val="fr-FR" w:eastAsia="es-ES_tradnl"/>
              </w:rPr>
              <w:t>., 2013</w:t>
            </w:r>
          </w:p>
        </w:tc>
      </w:tr>
    </w:tbl>
    <w:p w14:paraId="12B8CB56" w14:textId="77777777" w:rsidR="00154861" w:rsidRPr="007845FF" w:rsidRDefault="00154861">
      <w:pPr>
        <w:rPr>
          <w:sz w:val="21"/>
          <w:lang w:val="fr-FR"/>
        </w:rPr>
      </w:pPr>
    </w:p>
    <w:p w14:paraId="565D52A5" w14:textId="77777777" w:rsidR="00154861" w:rsidRPr="007845FF" w:rsidRDefault="00154861" w:rsidP="00154861">
      <w:pPr>
        <w:rPr>
          <w:sz w:val="21"/>
          <w:lang w:val="fr-FR"/>
        </w:rPr>
      </w:pPr>
    </w:p>
    <w:p w14:paraId="55386AD1" w14:textId="77777777" w:rsidR="00154861" w:rsidRPr="007845FF" w:rsidRDefault="00154861" w:rsidP="00154861">
      <w:pPr>
        <w:rPr>
          <w:sz w:val="21"/>
          <w:lang w:val="fr-FR"/>
        </w:rPr>
      </w:pPr>
    </w:p>
    <w:p w14:paraId="7066BCD3" w14:textId="77777777" w:rsidR="00154861" w:rsidRPr="007845FF" w:rsidRDefault="00154861" w:rsidP="00154861">
      <w:pPr>
        <w:rPr>
          <w:sz w:val="21"/>
          <w:lang w:val="fr-FR"/>
        </w:rPr>
      </w:pPr>
    </w:p>
    <w:p w14:paraId="3066CFE2" w14:textId="70F91B60" w:rsidR="00FF67D4" w:rsidRPr="00604807" w:rsidRDefault="00154861" w:rsidP="00241A9E">
      <w:pPr>
        <w:rPr>
          <w:sz w:val="21"/>
          <w:lang w:val="en-US"/>
        </w:rPr>
      </w:pPr>
      <w:r w:rsidRPr="00F079D5">
        <w:rPr>
          <w:b/>
          <w:sz w:val="21"/>
          <w:lang w:val="en-US"/>
        </w:rPr>
        <w:t>Table 1:</w:t>
      </w:r>
      <w:r w:rsidRPr="00604807">
        <w:rPr>
          <w:sz w:val="21"/>
          <w:lang w:val="en-US"/>
        </w:rPr>
        <w:t xml:space="preserve"> </w:t>
      </w:r>
      <w:r w:rsidR="00A660B1" w:rsidRPr="00A660B1">
        <w:rPr>
          <w:sz w:val="21"/>
          <w:lang w:val="en-US"/>
        </w:rPr>
        <w:t xml:space="preserve">Summary of ecosystem processes mediated by </w:t>
      </w:r>
      <w:r w:rsidR="004C0D1B">
        <w:rPr>
          <w:sz w:val="21"/>
          <w:lang w:val="en-US"/>
        </w:rPr>
        <w:t xml:space="preserve">the </w:t>
      </w:r>
      <w:r w:rsidR="004C0D1B" w:rsidRPr="00A660B1">
        <w:rPr>
          <w:sz w:val="21"/>
          <w:lang w:val="en-US"/>
        </w:rPr>
        <w:t xml:space="preserve">integration </w:t>
      </w:r>
      <w:r w:rsidR="004C0D1B">
        <w:rPr>
          <w:sz w:val="21"/>
          <w:lang w:val="en-US"/>
        </w:rPr>
        <w:t xml:space="preserve">of </w:t>
      </w:r>
      <w:r w:rsidR="00241A9E" w:rsidRPr="00A660B1">
        <w:rPr>
          <w:sz w:val="21"/>
          <w:lang w:val="en-US"/>
        </w:rPr>
        <w:t>arthropod and microorganism</w:t>
      </w:r>
      <w:r w:rsidR="00241A9E" w:rsidRPr="00BE60D2">
        <w:rPr>
          <w:sz w:val="21"/>
          <w:lang w:val="en-US"/>
        </w:rPr>
        <w:t xml:space="preserve"> </w:t>
      </w:r>
      <w:r w:rsidR="00241A9E" w:rsidRPr="00A660B1">
        <w:rPr>
          <w:sz w:val="21"/>
          <w:lang w:val="en-US"/>
        </w:rPr>
        <w:t>taxa</w:t>
      </w:r>
      <w:r w:rsidR="00241A9E">
        <w:rPr>
          <w:sz w:val="21"/>
          <w:lang w:val="en-US"/>
        </w:rPr>
        <w:t xml:space="preserve"> </w:t>
      </w:r>
      <w:r w:rsidR="00A660B1" w:rsidRPr="00A660B1">
        <w:rPr>
          <w:sz w:val="21"/>
          <w:lang w:val="en-US"/>
        </w:rPr>
        <w:t>biont</w:t>
      </w:r>
      <w:r w:rsidR="00241A9E">
        <w:rPr>
          <w:sz w:val="21"/>
          <w:lang w:val="en-US"/>
        </w:rPr>
        <w:t>s</w:t>
      </w:r>
      <w:r w:rsidR="00A660B1" w:rsidRPr="00A660B1">
        <w:rPr>
          <w:sz w:val="21"/>
          <w:lang w:val="en-US"/>
        </w:rPr>
        <w:t xml:space="preserve"> </w:t>
      </w:r>
      <w:r w:rsidR="004C0D1B">
        <w:rPr>
          <w:sz w:val="21"/>
          <w:lang w:val="en-US"/>
        </w:rPr>
        <w:t xml:space="preserve">conforming </w:t>
      </w:r>
      <w:r w:rsidR="00241A9E">
        <w:rPr>
          <w:sz w:val="21"/>
          <w:lang w:val="en-US"/>
        </w:rPr>
        <w:t xml:space="preserve">the </w:t>
      </w:r>
      <w:r w:rsidR="004C0D1B" w:rsidRPr="00A660B1">
        <w:rPr>
          <w:sz w:val="21"/>
          <w:lang w:val="en-US"/>
        </w:rPr>
        <w:t>Ecosystem</w:t>
      </w:r>
      <w:r w:rsidR="00A660B1">
        <w:rPr>
          <w:sz w:val="21"/>
          <w:lang w:val="en-US"/>
        </w:rPr>
        <w:t xml:space="preserve"> </w:t>
      </w:r>
      <w:proofErr w:type="spellStart"/>
      <w:r w:rsidR="00A660B1" w:rsidRPr="00A660B1">
        <w:rPr>
          <w:sz w:val="21"/>
          <w:lang w:val="en-US"/>
        </w:rPr>
        <w:t>Holobiont</w:t>
      </w:r>
      <w:proofErr w:type="spellEnd"/>
      <w:r w:rsidR="004C0D1B">
        <w:rPr>
          <w:sz w:val="21"/>
          <w:lang w:val="en-US"/>
        </w:rPr>
        <w:t xml:space="preserve"> (EH</w:t>
      </w:r>
      <w:r w:rsidR="00A660B1" w:rsidRPr="00A660B1">
        <w:rPr>
          <w:sz w:val="21"/>
          <w:lang w:val="en-US"/>
        </w:rPr>
        <w:t>)</w:t>
      </w:r>
      <w:r w:rsidR="00A660B1">
        <w:rPr>
          <w:sz w:val="21"/>
          <w:lang w:val="en-US"/>
        </w:rPr>
        <w:t xml:space="preserve">. </w:t>
      </w:r>
      <w:r w:rsidRPr="00604807">
        <w:rPr>
          <w:sz w:val="21"/>
          <w:lang w:val="en-US"/>
        </w:rPr>
        <w:t xml:space="preserve">Abbreviations: EN: </w:t>
      </w:r>
      <w:proofErr w:type="spellStart"/>
      <w:r w:rsidRPr="00604807">
        <w:rPr>
          <w:sz w:val="21"/>
          <w:lang w:val="en-US"/>
        </w:rPr>
        <w:t>Endosymbiont</w:t>
      </w:r>
      <w:proofErr w:type="spellEnd"/>
      <w:r w:rsidRPr="00604807">
        <w:rPr>
          <w:sz w:val="21"/>
          <w:lang w:val="en-US"/>
        </w:rPr>
        <w:t xml:space="preserve">, EX: </w:t>
      </w:r>
      <w:proofErr w:type="spellStart"/>
      <w:r w:rsidRPr="00604807">
        <w:rPr>
          <w:sz w:val="21"/>
          <w:lang w:val="en-US"/>
        </w:rPr>
        <w:t>Exosymbiont</w:t>
      </w:r>
      <w:proofErr w:type="spellEnd"/>
      <w:r w:rsidRPr="00604807">
        <w:rPr>
          <w:sz w:val="21"/>
          <w:lang w:val="en-US"/>
        </w:rPr>
        <w:t xml:space="preserve">, OMD: Organic matter decomposition, NC: Nutrient cycling, BAC: bacteria, Arc: </w:t>
      </w:r>
      <w:r w:rsidR="008B59F6" w:rsidRPr="00604807">
        <w:rPr>
          <w:sz w:val="21"/>
          <w:lang w:val="en-US"/>
        </w:rPr>
        <w:t>Archaea</w:t>
      </w:r>
      <w:r w:rsidRPr="00604807">
        <w:rPr>
          <w:sz w:val="21"/>
          <w:lang w:val="en-US"/>
        </w:rPr>
        <w:t>, Fun: Fungi, Yea: Yeast</w:t>
      </w:r>
      <w:r w:rsidR="00A751E6">
        <w:rPr>
          <w:sz w:val="21"/>
          <w:lang w:val="en-US"/>
        </w:rPr>
        <w:t>, Fla: Flagellate</w:t>
      </w:r>
      <w:r w:rsidRPr="00604807">
        <w:rPr>
          <w:sz w:val="21"/>
          <w:lang w:val="en-US"/>
        </w:rPr>
        <w:t>, N</w:t>
      </w:r>
      <w:r w:rsidR="00B92A57">
        <w:rPr>
          <w:sz w:val="21"/>
          <w:lang w:val="en-US"/>
        </w:rPr>
        <w:t>A</w:t>
      </w:r>
      <w:r w:rsidRPr="00604807">
        <w:rPr>
          <w:sz w:val="21"/>
          <w:lang w:val="en-US"/>
        </w:rPr>
        <w:t xml:space="preserve">: </w:t>
      </w:r>
      <w:r w:rsidR="008B59F6">
        <w:rPr>
          <w:sz w:val="21"/>
          <w:lang w:val="en-US"/>
        </w:rPr>
        <w:t>N</w:t>
      </w:r>
      <w:r w:rsidRPr="00604807">
        <w:rPr>
          <w:sz w:val="21"/>
          <w:lang w:val="en-US"/>
        </w:rPr>
        <w:t>ot made explicit in the paper</w:t>
      </w:r>
      <w:r w:rsidR="008B59F6" w:rsidRPr="008B59F6">
        <w:rPr>
          <w:sz w:val="21"/>
          <w:lang w:val="en-US"/>
        </w:rPr>
        <w:t xml:space="preserve"> </w:t>
      </w:r>
      <w:r w:rsidR="008B59F6" w:rsidRPr="00604807">
        <w:rPr>
          <w:sz w:val="21"/>
          <w:lang w:val="en-US"/>
        </w:rPr>
        <w:t>revi</w:t>
      </w:r>
      <w:r w:rsidR="008B59F6">
        <w:rPr>
          <w:sz w:val="21"/>
          <w:lang w:val="en-US"/>
        </w:rPr>
        <w:t>ew</w:t>
      </w:r>
      <w:r w:rsidR="008B59F6" w:rsidRPr="00604807">
        <w:rPr>
          <w:sz w:val="21"/>
          <w:lang w:val="en-US"/>
        </w:rPr>
        <w:t>ed</w:t>
      </w:r>
      <w:r w:rsidRPr="00604807">
        <w:rPr>
          <w:sz w:val="21"/>
          <w:lang w:val="en-US"/>
        </w:rPr>
        <w:t xml:space="preserve">.  </w:t>
      </w:r>
    </w:p>
    <w:sectPr w:rsidR="00FF67D4" w:rsidRPr="00604807" w:rsidSect="0015486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861"/>
    <w:rsid w:val="00154861"/>
    <w:rsid w:val="001777B7"/>
    <w:rsid w:val="00204BB5"/>
    <w:rsid w:val="00241A9E"/>
    <w:rsid w:val="004C0D1B"/>
    <w:rsid w:val="00604807"/>
    <w:rsid w:val="006218D2"/>
    <w:rsid w:val="00627D27"/>
    <w:rsid w:val="0066783B"/>
    <w:rsid w:val="007845FF"/>
    <w:rsid w:val="00795BDD"/>
    <w:rsid w:val="008B59F6"/>
    <w:rsid w:val="00A660B1"/>
    <w:rsid w:val="00A751E6"/>
    <w:rsid w:val="00B31A14"/>
    <w:rsid w:val="00B67DAF"/>
    <w:rsid w:val="00B92A57"/>
    <w:rsid w:val="00BE60D2"/>
    <w:rsid w:val="00D54E21"/>
    <w:rsid w:val="00F079D5"/>
    <w:rsid w:val="00FE56AA"/>
    <w:rsid w:val="00FF6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55CA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59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9F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45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5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5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5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5F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59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9F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45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5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5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5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5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56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356</Words>
  <Characters>7730</Characters>
  <Application>Microsoft Office Word</Application>
  <DocSecurity>0</DocSecurity>
  <Lines>64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amila Shamsudeen</cp:lastModifiedBy>
  <cp:revision>3</cp:revision>
  <dcterms:created xsi:type="dcterms:W3CDTF">2021-07-21T09:49:00Z</dcterms:created>
  <dcterms:modified xsi:type="dcterms:W3CDTF">2021-07-26T12:25:00Z</dcterms:modified>
</cp:coreProperties>
</file>